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9"/>
        <w:gridCol w:w="6421"/>
      </w:tblGrid>
      <w:tr w:rsidR="004926B1" w:rsidRPr="004926B1" w14:paraId="36DFD801" w14:textId="77777777" w:rsidTr="004926B1">
        <w:trPr>
          <w:trHeight w:val="300"/>
        </w:trPr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356D58" w14:textId="77777777" w:rsidR="004926B1" w:rsidRPr="004926B1" w:rsidRDefault="004926B1" w:rsidP="004926B1">
            <w:r w:rsidRPr="004926B1">
              <w:rPr>
                <w:b/>
                <w:bCs/>
              </w:rPr>
              <w:t>Cinahl Search Strategy Outline</w:t>
            </w:r>
            <w:r w:rsidRPr="004926B1">
              <w:t> </w:t>
            </w:r>
          </w:p>
          <w:p w14:paraId="4DB0BCCF" w14:textId="77777777" w:rsidR="004926B1" w:rsidRPr="004926B1" w:rsidRDefault="004926B1" w:rsidP="004926B1">
            <w:r w:rsidRPr="004926B1">
              <w:t> </w:t>
            </w:r>
          </w:p>
        </w:tc>
        <w:tc>
          <w:tcPr>
            <w:tcW w:w="10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482400" w14:textId="42CA395E" w:rsidR="004926B1" w:rsidRPr="004926B1" w:rsidRDefault="004926B1" w:rsidP="004926B1">
            <w:r w:rsidRPr="004926B1">
              <w:rPr>
                <w:b/>
                <w:bCs/>
              </w:rPr>
              <w:t xml:space="preserve">Search Terms (CINAHL </w:t>
            </w:r>
            <w:r w:rsidR="000645DD">
              <w:rPr>
                <w:b/>
                <w:bCs/>
              </w:rPr>
              <w:t>Title &amp; Abstract</w:t>
            </w:r>
            <w:r w:rsidRPr="004926B1">
              <w:rPr>
                <w:b/>
                <w:bCs/>
              </w:rPr>
              <w:t xml:space="preserve">) </w:t>
            </w:r>
          </w:p>
          <w:p w14:paraId="3A99BC76" w14:textId="77777777" w:rsidR="004926B1" w:rsidRPr="004926B1" w:rsidRDefault="004926B1" w:rsidP="004926B1">
            <w:r w:rsidRPr="004926B1">
              <w:t> </w:t>
            </w:r>
          </w:p>
        </w:tc>
      </w:tr>
      <w:tr w:rsidR="004926B1" w:rsidRPr="004926B1" w14:paraId="2506940F" w14:textId="77777777" w:rsidTr="004926B1">
        <w:trPr>
          <w:trHeight w:val="300"/>
        </w:trPr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6E6FBC" w14:textId="77777777" w:rsidR="004926B1" w:rsidRPr="004926B1" w:rsidRDefault="004926B1" w:rsidP="004926B1">
            <w:r w:rsidRPr="004926B1">
              <w:rPr>
                <w:b/>
                <w:bCs/>
              </w:rPr>
              <w:t>PICO</w:t>
            </w:r>
            <w:r w:rsidRPr="004926B1">
              <w:t> </w:t>
            </w:r>
          </w:p>
        </w:tc>
        <w:tc>
          <w:tcPr>
            <w:tcW w:w="10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C1632D" w14:textId="77777777" w:rsidR="004926B1" w:rsidRPr="004926B1" w:rsidRDefault="004926B1" w:rsidP="004926B1">
            <w:r w:rsidRPr="004926B1">
              <w:t> </w:t>
            </w:r>
          </w:p>
        </w:tc>
      </w:tr>
      <w:tr w:rsidR="004926B1" w:rsidRPr="004926B1" w14:paraId="2B2233DF" w14:textId="77777777" w:rsidTr="004926B1">
        <w:trPr>
          <w:trHeight w:val="300"/>
        </w:trPr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6ACDB5" w14:textId="77777777" w:rsidR="004926B1" w:rsidRPr="004926B1" w:rsidRDefault="004926B1" w:rsidP="004926B1">
            <w:r w:rsidRPr="004926B1">
              <w:rPr>
                <w:b/>
                <w:bCs/>
              </w:rPr>
              <w:t>Population:</w:t>
            </w:r>
            <w:r w:rsidRPr="004926B1">
              <w:t> </w:t>
            </w:r>
          </w:p>
        </w:tc>
        <w:tc>
          <w:tcPr>
            <w:tcW w:w="10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624C75" w14:textId="77777777" w:rsidR="004926B1" w:rsidRPr="004926B1" w:rsidRDefault="004926B1" w:rsidP="004926B1">
            <w:r w:rsidRPr="004926B1">
              <w:t>“young people” OR adolescen* OR teen* OR youth OR “school student” OR “young person” OR students </w:t>
            </w:r>
          </w:p>
          <w:p w14:paraId="4A1BE4B8" w14:textId="77777777" w:rsidR="004926B1" w:rsidRPr="004926B1" w:rsidRDefault="004926B1" w:rsidP="004926B1">
            <w:r w:rsidRPr="004926B1">
              <w:t> </w:t>
            </w:r>
          </w:p>
        </w:tc>
      </w:tr>
      <w:tr w:rsidR="004926B1" w:rsidRPr="004926B1" w14:paraId="0741AA7A" w14:textId="77777777" w:rsidTr="004926B1">
        <w:trPr>
          <w:trHeight w:val="300"/>
        </w:trPr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2CC15C" w14:textId="77777777" w:rsidR="004926B1" w:rsidRPr="004926B1" w:rsidRDefault="004926B1" w:rsidP="004926B1">
            <w:r w:rsidRPr="004926B1">
              <w:rPr>
                <w:b/>
                <w:bCs/>
              </w:rPr>
              <w:t>Intervention No.1</w:t>
            </w:r>
            <w:r w:rsidRPr="004926B1">
              <w:t> </w:t>
            </w:r>
          </w:p>
        </w:tc>
        <w:tc>
          <w:tcPr>
            <w:tcW w:w="10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02CDFA" w14:textId="4634C198" w:rsidR="004926B1" w:rsidRPr="004926B1" w:rsidRDefault="004926B1" w:rsidP="004926B1">
            <w:r w:rsidRPr="004926B1">
              <w:t>“sex ed” OR “sex education” OR “CSE” OR program* OR intervention OR “relationship education” OR “prevention education” OR “sex* health education” OR “school health education” OR educat* OR learn</w:t>
            </w:r>
            <w:r w:rsidR="000513EF" w:rsidRPr="004926B1">
              <w:t>* OR</w:t>
            </w:r>
            <w:r w:rsidR="008F3E82">
              <w:t xml:space="preserve"> </w:t>
            </w:r>
            <w:r w:rsidR="008F3E82" w:rsidRPr="004926B1">
              <w:t xml:space="preserve">“consent education” OR “consent program” OR </w:t>
            </w:r>
            <w:r w:rsidR="00E7346B">
              <w:t>“</w:t>
            </w:r>
            <w:r w:rsidR="008F3E82" w:rsidRPr="004926B1">
              <w:t>healthy relationships education” OR “sexual safety” OR “sexual safety education” </w:t>
            </w:r>
          </w:p>
          <w:p w14:paraId="40A4A458" w14:textId="77777777" w:rsidR="004926B1" w:rsidRPr="004926B1" w:rsidRDefault="004926B1" w:rsidP="004926B1">
            <w:r w:rsidRPr="004926B1">
              <w:t> </w:t>
            </w:r>
          </w:p>
        </w:tc>
      </w:tr>
      <w:tr w:rsidR="004926B1" w:rsidRPr="004926B1" w14:paraId="6F2DF76B" w14:textId="77777777" w:rsidTr="004926B1">
        <w:trPr>
          <w:trHeight w:val="300"/>
        </w:trPr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35C104" w14:textId="77777777" w:rsidR="004926B1" w:rsidRPr="004926B1" w:rsidRDefault="004926B1" w:rsidP="004926B1">
            <w:pPr>
              <w:rPr>
                <w:lang w:val="en-GB"/>
              </w:rPr>
            </w:pPr>
            <w:r w:rsidRPr="004926B1">
              <w:rPr>
                <w:b/>
                <w:bCs/>
              </w:rPr>
              <w:t>Context</w:t>
            </w:r>
            <w:r w:rsidRPr="004926B1">
              <w:rPr>
                <w:lang w:val="en-GB"/>
              </w:rPr>
              <w:t> </w:t>
            </w:r>
          </w:p>
        </w:tc>
        <w:tc>
          <w:tcPr>
            <w:tcW w:w="10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3AA739" w14:textId="707F3DC2" w:rsidR="004926B1" w:rsidRPr="004926B1" w:rsidRDefault="004926B1" w:rsidP="004926B1">
            <w:r w:rsidRPr="004926B1">
              <w:t xml:space="preserve">“sexual consent” OR “sexual assault” OR “sexual violence” OR IPV OR “dating violence” OR “dating abuse” OR “sexual violence prevention” OR “sexual harassment” OR “sexual exploitation” </w:t>
            </w:r>
          </w:p>
        </w:tc>
      </w:tr>
      <w:tr w:rsidR="004926B1" w:rsidRPr="004926B1" w14:paraId="38A0080B" w14:textId="77777777" w:rsidTr="004926B1">
        <w:trPr>
          <w:trHeight w:val="300"/>
        </w:trPr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79A92C" w14:textId="77777777" w:rsidR="004926B1" w:rsidRPr="004926B1" w:rsidRDefault="004926B1" w:rsidP="004926B1">
            <w:r w:rsidRPr="004926B1">
              <w:rPr>
                <w:b/>
                <w:bCs/>
              </w:rPr>
              <w:t>Comparison</w:t>
            </w:r>
            <w:r w:rsidRPr="004926B1">
              <w:t> </w:t>
            </w:r>
          </w:p>
        </w:tc>
        <w:tc>
          <w:tcPr>
            <w:tcW w:w="10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5BED01" w14:textId="77777777" w:rsidR="004926B1" w:rsidRPr="004926B1" w:rsidRDefault="004926B1" w:rsidP="004926B1">
            <w:r w:rsidRPr="004926B1">
              <w:t>No Comparator </w:t>
            </w:r>
          </w:p>
        </w:tc>
      </w:tr>
      <w:tr w:rsidR="004926B1" w:rsidRPr="004926B1" w14:paraId="6DF3A091" w14:textId="77777777" w:rsidTr="004926B1">
        <w:trPr>
          <w:trHeight w:val="300"/>
        </w:trPr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616F2D" w14:textId="77777777" w:rsidR="004926B1" w:rsidRPr="004926B1" w:rsidRDefault="004926B1" w:rsidP="004926B1">
            <w:r w:rsidRPr="004926B1">
              <w:rPr>
                <w:b/>
                <w:bCs/>
              </w:rPr>
              <w:t>Outcomes</w:t>
            </w:r>
            <w:r w:rsidRPr="004926B1">
              <w:t> </w:t>
            </w:r>
          </w:p>
          <w:p w14:paraId="2AF301BE" w14:textId="77777777" w:rsidR="004926B1" w:rsidRPr="004926B1" w:rsidRDefault="004926B1" w:rsidP="004926B1">
            <w:r w:rsidRPr="004926B1">
              <w:t> </w:t>
            </w:r>
          </w:p>
        </w:tc>
        <w:tc>
          <w:tcPr>
            <w:tcW w:w="10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969B2F" w14:textId="63F53539" w:rsidR="004926B1" w:rsidRPr="004926B1" w:rsidRDefault="004926B1" w:rsidP="004926B1">
            <w:r w:rsidRPr="004926B1">
              <w:t>Skill* OR attitude* OR belief* OR knowledge OR behaviour OR behavior OR “attitude to sexual violence” OR “intent to change” OR understanding OR “safety outcomes” Or “self-efficacy” OR empowerment OR “program evaluation” OR effectiveness OR impact OR outcomes OR efficacy </w:t>
            </w:r>
            <w:r w:rsidR="00BF52CD">
              <w:t>OR evalu</w:t>
            </w:r>
            <w:r w:rsidR="003731AD">
              <w:t>*</w:t>
            </w:r>
          </w:p>
          <w:p w14:paraId="77CC26A6" w14:textId="77777777" w:rsidR="004926B1" w:rsidRPr="004926B1" w:rsidRDefault="004926B1" w:rsidP="004926B1">
            <w:r w:rsidRPr="004926B1">
              <w:t> </w:t>
            </w:r>
          </w:p>
        </w:tc>
      </w:tr>
      <w:tr w:rsidR="004926B1" w:rsidRPr="004926B1" w14:paraId="2A188655" w14:textId="77777777" w:rsidTr="004926B1">
        <w:trPr>
          <w:trHeight w:val="300"/>
        </w:trPr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63DB07" w14:textId="77777777" w:rsidR="004926B1" w:rsidRPr="004926B1" w:rsidRDefault="004926B1" w:rsidP="004926B1">
            <w:r w:rsidRPr="004926B1">
              <w:rPr>
                <w:b/>
                <w:bCs/>
              </w:rPr>
              <w:t>Limiters</w:t>
            </w:r>
            <w:r w:rsidRPr="004926B1">
              <w:t> </w:t>
            </w:r>
          </w:p>
        </w:tc>
        <w:tc>
          <w:tcPr>
            <w:tcW w:w="10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D67B3A" w14:textId="77777777" w:rsidR="004926B1" w:rsidRPr="004926B1" w:rsidRDefault="004926B1" w:rsidP="004926B1">
            <w:r w:rsidRPr="004926B1">
              <w:t>Language: Any  </w:t>
            </w:r>
          </w:p>
          <w:p w14:paraId="5242382F" w14:textId="77777777" w:rsidR="004926B1" w:rsidRPr="004926B1" w:rsidRDefault="004926B1" w:rsidP="004926B1">
            <w:r w:rsidRPr="004926B1">
              <w:t>Age group: Adolescents (10-19 years) </w:t>
            </w:r>
            <w:r w:rsidRPr="004926B1">
              <w:br/>
              <w:t>Publication type: Peer-reviewed, empirical studies </w:t>
            </w:r>
            <w:r w:rsidRPr="004926B1">
              <w:br/>
              <w:t>Date range: 2015-2025 </w:t>
            </w:r>
          </w:p>
          <w:p w14:paraId="5172544A" w14:textId="77777777" w:rsidR="004926B1" w:rsidRPr="004926B1" w:rsidRDefault="004926B1" w:rsidP="004926B1">
            <w:r w:rsidRPr="004926B1">
              <w:t> </w:t>
            </w:r>
          </w:p>
        </w:tc>
      </w:tr>
    </w:tbl>
    <w:p w14:paraId="577DA718" w14:textId="77777777" w:rsidR="009A3DE6" w:rsidRDefault="009A3DE6"/>
    <w:sectPr w:rsidR="009A3D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0CE"/>
    <w:rsid w:val="000513EF"/>
    <w:rsid w:val="000645DD"/>
    <w:rsid w:val="00095D0F"/>
    <w:rsid w:val="0014265F"/>
    <w:rsid w:val="001C448B"/>
    <w:rsid w:val="002F2E6C"/>
    <w:rsid w:val="003731AD"/>
    <w:rsid w:val="003D3A65"/>
    <w:rsid w:val="003F2969"/>
    <w:rsid w:val="004926B1"/>
    <w:rsid w:val="004F634E"/>
    <w:rsid w:val="005F5DFA"/>
    <w:rsid w:val="00741717"/>
    <w:rsid w:val="008070CE"/>
    <w:rsid w:val="008077C0"/>
    <w:rsid w:val="008F3E82"/>
    <w:rsid w:val="009A3DE6"/>
    <w:rsid w:val="009C35A2"/>
    <w:rsid w:val="00AA45EE"/>
    <w:rsid w:val="00BF52CD"/>
    <w:rsid w:val="00DD703C"/>
    <w:rsid w:val="00E7346B"/>
    <w:rsid w:val="00F3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B21AA0"/>
  <w15:chartTrackingRefBased/>
  <w15:docId w15:val="{403ABB25-2899-4A41-B646-940F0A57D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before="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70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0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0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0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0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0CE"/>
    <w:pPr>
      <w:keepNext/>
      <w:keepLines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0CE"/>
    <w:pPr>
      <w:keepNext/>
      <w:keepLines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0CE"/>
    <w:pPr>
      <w:keepNext/>
      <w:keepLines/>
      <w:spacing w:before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0CE"/>
    <w:pPr>
      <w:keepNext/>
      <w:keepLines/>
      <w:spacing w:before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0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0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0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0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0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0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0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0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0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70CE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0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0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70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70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70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70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70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0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0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70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24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79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41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00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6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86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13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46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05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8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52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9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73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9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12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85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5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65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93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72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12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63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19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36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8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0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63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72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19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2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95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95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38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8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8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2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39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59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2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83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1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44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84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86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62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71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0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89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8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93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9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14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72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25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63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2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94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58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96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17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96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27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06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61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7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8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2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79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45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05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99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0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03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3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38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0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84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6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40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8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8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23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21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36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25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49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4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59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13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01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45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16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50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97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9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42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27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14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1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66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18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54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30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70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27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2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35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4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22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2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91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20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2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09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77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03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39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1039</Characters>
  <Application>Microsoft Office Word</Application>
  <DocSecurity>0</DocSecurity>
  <Lines>41</Lines>
  <Paragraphs>19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noonan</dc:creator>
  <cp:keywords/>
  <dc:description/>
  <cp:lastModifiedBy>margo noonan</cp:lastModifiedBy>
  <cp:revision>2</cp:revision>
  <dcterms:created xsi:type="dcterms:W3CDTF">2025-06-20T09:40:00Z</dcterms:created>
  <dcterms:modified xsi:type="dcterms:W3CDTF">2025-06-20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2d009b-69e5-441a-b7d5-2eb0d23155f0</vt:lpwstr>
  </property>
</Properties>
</file>